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63F" w:rsidRPr="00616BAC" w:rsidRDefault="00F3763F" w:rsidP="00F376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F3763F">
        <w:rPr>
          <w:rFonts w:ascii="Times New Roman" w:hAnsi="Times New Roman" w:cs="Times New Roman"/>
          <w:i/>
          <w:iCs/>
          <w:sz w:val="24"/>
          <w:szCs w:val="24"/>
        </w:rPr>
        <w:t>Anopheles dir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49FD">
        <w:rPr>
          <w:rFonts w:ascii="Times New Roman" w:hAnsi="Times New Roman" w:cs="Times New Roman"/>
          <w:i/>
          <w:iCs/>
          <w:sz w:val="24"/>
          <w:szCs w:val="24"/>
        </w:rPr>
        <w:t>sensu stricto</w:t>
      </w:r>
      <w:r w:rsidR="00616BAC">
        <w:rPr>
          <w:rFonts w:ascii="Times New Roman" w:hAnsi="Times New Roman" w:cs="Times New Roman"/>
          <w:sz w:val="24"/>
          <w:szCs w:val="24"/>
        </w:rPr>
        <w:t xml:space="preserve"> </w:t>
      </w:r>
      <w:r w:rsidR="00616BAC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</w:p>
    <w:p w:rsidR="00F3763F" w:rsidRPr="00616BAC" w:rsidRDefault="00F3763F" w:rsidP="00616B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763F">
        <w:rPr>
          <w:rFonts w:ascii="Times New Roman" w:hAnsi="Times New Roman" w:cs="Times New Roman"/>
          <w:sz w:val="24"/>
          <w:szCs w:val="24"/>
        </w:rPr>
        <w:t>GAATAAGTGTTGATATAAAATAGGATCTCCTCCACCAGCTGGATCAAAAAATGAAGTATTTAAATTTCGGTCTGTTAATAATATAGTAATTGCTCCTGCTAATACGGGTAAAGATAAAAGTAATAAAATTGCAGTAATTACAACTGATCAAACAAATAAAGGTATTCGATCTAAAGTAATTCCTGGTGATCGTATATTAATTACAGTAGTAATAAAATTTACTGCCCCTAAAATAGAAGAAATTCCTGCTAAATGTAAAGAAAAAATTGCTAAATCAACAGAAGCCCCGGCATGAGCAATTCCAGATGATAAAGGGGGATAAACTGTTCATCCTGTACCTGCTCCATTTTCTACTATACTTCTAGAAATTAAAAGTGTAAGTGAAGGAGGTAATATTCAAAAACTTATATTATTTATTCGAGGAAATGCTATATCTGGTGCTCCTAATATTAAAGGAACTAATCAATTTCCAAATCCTCCAATTATAATTGGTATAACTATAAAAAAAATTATGATAAATGCGTGAGCAGTAACAATAACATTATAAATTTGATCGTCTCCAATAAAAGCTCCTGGATGTCCTAATTCAGCTCGAATTAAGATTCTTAAAGAAGTTCCTACTATACCTGCTCAGGCTCCAAAAATAAAATATAAAGTA</w:t>
      </w:r>
      <w:bookmarkStart w:id="0" w:name="_GoBack"/>
      <w:bookmarkEnd w:id="0"/>
    </w:p>
    <w:sectPr w:rsidR="00F3763F" w:rsidRPr="00616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63F" w:rsidRDefault="00F3763F" w:rsidP="00F3763F">
      <w:pPr>
        <w:spacing w:after="0" w:line="240" w:lineRule="auto"/>
      </w:pPr>
      <w:r>
        <w:separator/>
      </w:r>
    </w:p>
  </w:endnote>
  <w:endnote w:type="continuationSeparator" w:id="0">
    <w:p w:rsidR="00F3763F" w:rsidRDefault="00F3763F" w:rsidP="00F37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63F" w:rsidRDefault="00F3763F" w:rsidP="00F3763F">
      <w:pPr>
        <w:spacing w:after="0" w:line="240" w:lineRule="auto"/>
      </w:pPr>
      <w:r>
        <w:separator/>
      </w:r>
    </w:p>
  </w:footnote>
  <w:footnote w:type="continuationSeparator" w:id="0">
    <w:p w:rsidR="00F3763F" w:rsidRDefault="00F3763F" w:rsidP="00F3763F">
      <w:pPr>
        <w:spacing w:after="0" w:line="240" w:lineRule="auto"/>
      </w:pPr>
      <w:r>
        <w:continuationSeparator/>
      </w:r>
    </w:p>
  </w:footnote>
  <w:footnote w:id="1">
    <w:p w:rsidR="00616BAC" w:rsidRPr="00F3763F" w:rsidRDefault="00616BAC" w:rsidP="00616B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63F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F3763F">
        <w:rPr>
          <w:rFonts w:ascii="Times New Roman" w:hAnsi="Times New Roman" w:cs="Times New Roman"/>
          <w:sz w:val="24"/>
          <w:szCs w:val="24"/>
        </w:rPr>
        <w:t>All specimen</w:t>
      </w:r>
      <w:r>
        <w:rPr>
          <w:rFonts w:ascii="Times New Roman" w:hAnsi="Times New Roman" w:cs="Times New Roman"/>
          <w:sz w:val="24"/>
          <w:szCs w:val="24"/>
        </w:rPr>
        <w:t xml:space="preserve"> (n= 5)</w:t>
      </w:r>
      <w:r w:rsidRPr="00F3763F">
        <w:rPr>
          <w:rFonts w:ascii="Times New Roman" w:hAnsi="Times New Roman" w:cs="Times New Roman"/>
          <w:sz w:val="24"/>
          <w:szCs w:val="24"/>
        </w:rPr>
        <w:t xml:space="preserve"> gave </w:t>
      </w:r>
      <w:r>
        <w:rPr>
          <w:rFonts w:ascii="Times New Roman" w:hAnsi="Times New Roman" w:cs="Times New Roman"/>
          <w:sz w:val="24"/>
          <w:szCs w:val="24"/>
        </w:rPr>
        <w:t>the same</w:t>
      </w:r>
      <w:r w:rsidRPr="00F3763F">
        <w:rPr>
          <w:rFonts w:ascii="Times New Roman" w:hAnsi="Times New Roman" w:cs="Times New Roman"/>
          <w:sz w:val="24"/>
          <w:szCs w:val="24"/>
        </w:rPr>
        <w:t xml:space="preserve"> sequence with no evidence of intra-specific variation at this locu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EA5"/>
    <w:rsid w:val="000E702E"/>
    <w:rsid w:val="004D11DE"/>
    <w:rsid w:val="00506859"/>
    <w:rsid w:val="00616BAC"/>
    <w:rsid w:val="00627A69"/>
    <w:rsid w:val="007325B1"/>
    <w:rsid w:val="00810EA5"/>
    <w:rsid w:val="00E23FDC"/>
    <w:rsid w:val="00F3763F"/>
    <w:rsid w:val="00F5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FA5598"/>
  <w15:chartTrackingRefBased/>
  <w15:docId w15:val="{FB9D2385-A843-4CB4-B8D7-062C25F1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3763F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763F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F376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66318-DB4A-4945-94F6-0F2F1FAF8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aumeau</dc:creator>
  <cp:keywords/>
  <dc:description/>
  <cp:lastModifiedBy>Victor Chaumeau</cp:lastModifiedBy>
  <cp:revision>2</cp:revision>
  <dcterms:created xsi:type="dcterms:W3CDTF">2019-08-08T03:59:00Z</dcterms:created>
  <dcterms:modified xsi:type="dcterms:W3CDTF">2019-08-08T03:59:00Z</dcterms:modified>
</cp:coreProperties>
</file>